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5AC49" w14:textId="38F8F06B" w:rsidR="00F80EF3" w:rsidRPr="00E94B98" w:rsidRDefault="00E94B98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B98">
        <w:rPr>
          <w:rFonts w:ascii="Times New Roman" w:hAnsi="Times New Roman" w:cs="Times New Roman" w:hint="eastAsia"/>
          <w:sz w:val="24"/>
          <w:szCs w:val="24"/>
        </w:rPr>
        <w:t>F</w:t>
      </w:r>
      <w:r w:rsidRPr="00E94B98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001A2">
        <w:rPr>
          <w:rFonts w:ascii="Times New Roman" w:hAnsi="Times New Roman" w:cs="Times New Roman"/>
          <w:sz w:val="24"/>
          <w:szCs w:val="24"/>
        </w:rPr>
        <w:t>3</w:t>
      </w:r>
      <w:r w:rsidRPr="00E94B98">
        <w:rPr>
          <w:rFonts w:ascii="Times New Roman" w:hAnsi="Times New Roman" w:cs="Times New Roman"/>
          <w:sz w:val="24"/>
          <w:szCs w:val="24"/>
        </w:rPr>
        <w:t xml:space="preserve"> DSYM Fingerprint (A: Standard sample; B: DSYM sample. 1: tanshinol; 2: protocatechuic aldehyde; 3: salvianolic acid B; 4: rosmarinci acid; 5: tanshinone IIA.)</w:t>
      </w:r>
    </w:p>
    <w:sectPr w:rsidR="00F80EF3" w:rsidRPr="00E94B98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084F8" w14:textId="77777777" w:rsidR="00CF3D0C" w:rsidRDefault="00CF3D0C" w:rsidP="003F661C">
      <w:r>
        <w:separator/>
      </w:r>
    </w:p>
  </w:endnote>
  <w:endnote w:type="continuationSeparator" w:id="0">
    <w:p w14:paraId="374F3832" w14:textId="77777777" w:rsidR="00CF3D0C" w:rsidRDefault="00CF3D0C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3AF0C" w14:textId="77777777" w:rsidR="00CF3D0C" w:rsidRDefault="00CF3D0C" w:rsidP="003F661C">
      <w:r>
        <w:separator/>
      </w:r>
    </w:p>
  </w:footnote>
  <w:footnote w:type="continuationSeparator" w:id="0">
    <w:p w14:paraId="2756B1DF" w14:textId="77777777" w:rsidR="00CF3D0C" w:rsidRDefault="00CF3D0C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3F661C"/>
    <w:rsid w:val="00564150"/>
    <w:rsid w:val="005F273A"/>
    <w:rsid w:val="00690856"/>
    <w:rsid w:val="00973E35"/>
    <w:rsid w:val="00B647FD"/>
    <w:rsid w:val="00CF3D0C"/>
    <w:rsid w:val="00D001A2"/>
    <w:rsid w:val="00E2708A"/>
    <w:rsid w:val="00E94B98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6</cp:revision>
  <dcterms:created xsi:type="dcterms:W3CDTF">2020-03-25T11:09:00Z</dcterms:created>
  <dcterms:modified xsi:type="dcterms:W3CDTF">2020-08-09T10:03:00Z</dcterms:modified>
</cp:coreProperties>
</file>